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703FD" w14:textId="7DFE8E3E" w:rsidR="007921C5" w:rsidRDefault="00000000" w:rsidP="00EB5AB5">
      <w:pPr>
        <w:pStyle w:val="Ttulo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473A4650" w14:textId="29B0CE6F" w:rsidR="009C31B9" w:rsidRDefault="009C31B9" w:rsidP="009C31B9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BF7D15">
        <w:t xml:space="preserve">Supplementary </w:t>
      </w:r>
      <w:r w:rsidR="009C5C16">
        <w:t>Table 1</w:t>
      </w:r>
    </w:p>
    <w:p w14:paraId="7C2A0C74" w14:textId="742CAC5B" w:rsidR="009C5C16" w:rsidRDefault="009C31B9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9C5C16" w:rsidRPr="009C5C16">
        <w:t>Ingredients and chemical composition of experimental diets used in Experiment 1.</w:t>
      </w:r>
    </w:p>
    <w:p w14:paraId="70A614A1" w14:textId="5E0B8CEB" w:rsidR="003635E3" w:rsidRDefault="003635E3" w:rsidP="003635E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9C5C16">
        <w:t>Supplementary Table 2</w:t>
      </w:r>
    </w:p>
    <w:p w14:paraId="2E7251BC" w14:textId="3496D7EB" w:rsidR="003635E3" w:rsidRDefault="003635E3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9C5C16" w:rsidRPr="009C5C16">
        <w:t>Ingredients and chemical composition of basal mixture of the experimental diets used in Experiment 2.</w:t>
      </w:r>
    </w:p>
    <w:p w14:paraId="72B66CD7" w14:textId="3824DC7F" w:rsidR="003635E3" w:rsidRDefault="003635E3" w:rsidP="003635E3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9C5C16">
        <w:t>Supplementary Table 3</w:t>
      </w:r>
    </w:p>
    <w:p w14:paraId="5B7A6240" w14:textId="4C2FE08D" w:rsidR="003635E3" w:rsidRDefault="003635E3" w:rsidP="003635E3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9C5C16" w:rsidRPr="009C5C16">
        <w:t>Variable amino acid (AA) levels in the experimental diets.</w:t>
      </w:r>
    </w:p>
    <w:p w14:paraId="7F36EFC3" w14:textId="0096F89E" w:rsidR="00CB1347" w:rsidRDefault="00CB1347" w:rsidP="00CB1347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Supplementary Data 1</w:t>
      </w:r>
    </w:p>
    <w:p w14:paraId="79990BF7" w14:textId="34BEAFD4" w:rsidR="00CB1347" w:rsidRDefault="00CB1347" w:rsidP="00CB1347">
      <w:pPr>
        <w:spacing w:before="240" w:after="240"/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C86755">
        <w:t>S</w:t>
      </w:r>
      <w:r w:rsidRPr="00CB1347">
        <w:t>ource data for all the figures and plots in the manuscript.</w:t>
      </w:r>
    </w:p>
    <w:p w14:paraId="2780C07D" w14:textId="77777777" w:rsidR="00CB1347" w:rsidRDefault="00CB1347" w:rsidP="00CB1347">
      <w:pPr>
        <w:spacing w:before="240" w:after="240"/>
      </w:pPr>
    </w:p>
    <w:p w14:paraId="233339A3" w14:textId="77777777" w:rsidR="00CB1347" w:rsidRDefault="00CB1347" w:rsidP="003635E3">
      <w:pPr>
        <w:spacing w:before="240" w:after="240"/>
      </w:pPr>
    </w:p>
    <w:p w14:paraId="4EB2DCD0" w14:textId="2DF210F7" w:rsidR="003635E3" w:rsidRPr="00FA2AC5" w:rsidRDefault="003635E3" w:rsidP="00FA2AC5">
      <w:pPr>
        <w:spacing w:before="240" w:after="240"/>
        <w:rPr>
          <w:lang w:val="en-GB"/>
        </w:rPr>
      </w:pPr>
    </w:p>
    <w:sectPr w:rsidR="003635E3" w:rsidRPr="00FA2AC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26743"/>
    <w:rsid w:val="00143862"/>
    <w:rsid w:val="00164079"/>
    <w:rsid w:val="0017363A"/>
    <w:rsid w:val="00220DFF"/>
    <w:rsid w:val="002372B9"/>
    <w:rsid w:val="002E54D9"/>
    <w:rsid w:val="00344BF1"/>
    <w:rsid w:val="003635E3"/>
    <w:rsid w:val="00415804"/>
    <w:rsid w:val="004C3DF6"/>
    <w:rsid w:val="00557913"/>
    <w:rsid w:val="00566308"/>
    <w:rsid w:val="005A722E"/>
    <w:rsid w:val="00622878"/>
    <w:rsid w:val="006359FF"/>
    <w:rsid w:val="00754045"/>
    <w:rsid w:val="00787B7C"/>
    <w:rsid w:val="007921C5"/>
    <w:rsid w:val="007C57E9"/>
    <w:rsid w:val="007D782A"/>
    <w:rsid w:val="00832005"/>
    <w:rsid w:val="008A6129"/>
    <w:rsid w:val="00972F03"/>
    <w:rsid w:val="009B65D5"/>
    <w:rsid w:val="009C31B9"/>
    <w:rsid w:val="009C5C16"/>
    <w:rsid w:val="009E1E1E"/>
    <w:rsid w:val="009F173F"/>
    <w:rsid w:val="00A42130"/>
    <w:rsid w:val="00A5175C"/>
    <w:rsid w:val="00AA6890"/>
    <w:rsid w:val="00AB26B5"/>
    <w:rsid w:val="00B239F2"/>
    <w:rsid w:val="00BB61AD"/>
    <w:rsid w:val="00BC25E0"/>
    <w:rsid w:val="00BF7D15"/>
    <w:rsid w:val="00C0617D"/>
    <w:rsid w:val="00C25C2C"/>
    <w:rsid w:val="00C67E3A"/>
    <w:rsid w:val="00C86755"/>
    <w:rsid w:val="00CB1347"/>
    <w:rsid w:val="00D96084"/>
    <w:rsid w:val="00E17962"/>
    <w:rsid w:val="00EB58F1"/>
    <w:rsid w:val="00EB5AB5"/>
    <w:rsid w:val="00EE17CB"/>
    <w:rsid w:val="00F3325A"/>
    <w:rsid w:val="00F45C34"/>
    <w:rsid w:val="00F63B24"/>
    <w:rsid w:val="00FA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890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5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López, Juan Vicente</cp:lastModifiedBy>
  <cp:revision>5</cp:revision>
  <dcterms:created xsi:type="dcterms:W3CDTF">2024-05-09T23:32:00Z</dcterms:created>
  <dcterms:modified xsi:type="dcterms:W3CDTF">2024-05-10T00:37:00Z</dcterms:modified>
</cp:coreProperties>
</file>